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2: List of the GenBank</w:t>
      </w:r>
      <w:bookmarkStart w:id="0" w:name="_GoBack"/>
      <w:bookmarkEnd w:id="0"/>
      <w:r>
        <w:rPr/>
        <w:t xml:space="preserve"> accession numbers for all sequences used in this study. </w:t>
      </w:r>
      <w:r>
        <w:rPr>
          <w:i/>
        </w:rPr>
        <w:t>him</w:t>
      </w:r>
      <w:r>
        <w:rPr/>
        <w:t xml:space="preserve"> represents </w:t>
      </w:r>
      <w:r>
        <w:rPr>
          <w:i/>
        </w:rPr>
        <w:t>himalayanus</w:t>
      </w:r>
      <w:r>
        <w:rPr/>
        <w:t xml:space="preserve">; </w:t>
      </w:r>
      <w:r>
        <w:rPr>
          <w:i/>
        </w:rPr>
        <w:t>mac</w:t>
      </w:r>
      <w:r>
        <w:rPr/>
        <w:t xml:space="preserve"> represents </w:t>
      </w:r>
      <w:r>
        <w:rPr>
          <w:i/>
        </w:rPr>
        <w:t>macrurus</w:t>
      </w:r>
      <w:r>
        <w:rPr/>
        <w:t xml:space="preserve">; </w:t>
      </w:r>
      <w:r>
        <w:rPr>
          <w:i/>
        </w:rPr>
        <w:t>hai</w:t>
      </w:r>
      <w:r>
        <w:rPr/>
        <w:t xml:space="preserve"> represents</w:t>
      </w:r>
      <w:r>
        <w:rPr>
          <w:rFonts w:cs="SimSun;宋体"/>
        </w:rPr>
        <w:t xml:space="preserve"> </w:t>
      </w:r>
      <w:r>
        <w:rPr>
          <w:i/>
        </w:rPr>
        <w:t>hainanus</w:t>
      </w:r>
      <w:r>
        <w:rPr/>
        <w:t>. Sequences in bold were cited from the previous study[30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76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523"/>
        <w:gridCol w:w="710"/>
        <w:gridCol w:w="710"/>
        <w:gridCol w:w="930"/>
        <w:gridCol w:w="930"/>
        <w:gridCol w:w="930"/>
        <w:gridCol w:w="797"/>
        <w:gridCol w:w="770"/>
        <w:gridCol w:w="930"/>
        <w:gridCol w:w="990"/>
        <w:gridCol w:w="710"/>
        <w:gridCol w:w="847"/>
        <w:gridCol w:w="793"/>
        <w:gridCol w:w="930"/>
        <w:gridCol w:w="870"/>
        <w:gridCol w:w="900"/>
        <w:gridCol w:w="943"/>
        <w:gridCol w:w="783"/>
      </w:tblGrid>
      <w:tr>
        <w:trPr>
          <w:trHeight w:val="255" w:hRule="atLeast"/>
        </w:trPr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D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xo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calit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cu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tb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y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a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cnq4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la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xP2-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xP2-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x22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estin-4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estin-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estin-17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estin-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ws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d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p9x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X0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76-7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7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9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32-3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8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29-3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11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WY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3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59-6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46-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11-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1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82-8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7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9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S0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3-4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65-6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52-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17-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9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44-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8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H0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7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0-8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9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2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75-7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35-3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34-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99-6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4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8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1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25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S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85-8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4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29-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94-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18-1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85-8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57-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T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92-9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8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38-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03-0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1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95-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1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0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L2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89-9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5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27-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91-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20-2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42-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99-3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1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29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C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1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SC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6-6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71-7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43-4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40-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05-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9-1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SC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73-7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11-1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88-8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50-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SC0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9-7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SC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2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SC1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C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87-8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3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9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33-3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C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C0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J0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79-8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83-8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34-3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9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40-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03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J0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1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J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J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J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J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0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81-8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3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8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3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42-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07-0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4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17-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14-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4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GD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9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77-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37-3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8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55-5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2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GD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GD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GD0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GD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5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79-8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33-3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25-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90-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3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52-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GD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GD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GD0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87-8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N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01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N0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83-8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85-8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40-4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8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31-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N08211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1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68-6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9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46-4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77-7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2-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5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2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3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6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45-4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8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13-1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48-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15-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7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5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08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61-6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39-4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86-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61-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0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08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3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63-6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8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1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9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1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08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07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2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09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09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09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2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4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09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09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8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5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YS1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1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4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3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50-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15-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19-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5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3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5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5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8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5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9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8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0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5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7-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82-8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7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3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36-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7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31-3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8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57-5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21-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22-2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LJ08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3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5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9-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84-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24-2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38-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74-7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37-3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26-2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9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27-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13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1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0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72-7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53-5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48-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13-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28-2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2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4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0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5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1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41-4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34-3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55-5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30-3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09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1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5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4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2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8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2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2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2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0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5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49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H01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6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Y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28-2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49-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44-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09-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46-4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59-6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19-2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2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Y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47-4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8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0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44-4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05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21-2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28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Y1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2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30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Y1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Y2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2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Y2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2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LB0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59-6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9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5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54-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19-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5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67-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24-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71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LB03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70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QX00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52-5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QX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7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9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QX01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8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QX01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53-5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08-0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5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5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01-0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41-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QX0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53-5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10-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27-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0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61-6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8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5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57-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22-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48-4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75-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29-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7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0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56-5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33-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0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7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9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56-5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90-9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5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9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9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5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5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78-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7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6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K0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0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199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0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199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72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74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1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9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9-7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7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1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4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37-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1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93-9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59-6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04-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71-7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63-6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9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57-5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06-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73-7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35-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2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4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31-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D02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5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5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01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9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5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02-0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59-6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5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3-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7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06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F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F00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5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00-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4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4-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29-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1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61-6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08-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39-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75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F0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98-9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63-6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69-7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BCP0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6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05-0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9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65-6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98-9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BCP0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8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0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2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64-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6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0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JN08217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16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59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6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6-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6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72-7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6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6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7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6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L6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70-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1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6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75-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40-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7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19-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83-8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51-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5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85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C39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79-8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8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91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C39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C40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7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C40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7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C4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C4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M19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M19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12-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77-7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16-1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6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7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25-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89-9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43-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M20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M2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E0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84-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E00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7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1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69-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34-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6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1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87-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56-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88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E00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8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84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E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E0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8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L00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L0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24-2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68-6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6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74-7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21-2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97-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47-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L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9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L0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1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L0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2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73-7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0-2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66-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72-7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23-2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45-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2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2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Z53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Z54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7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1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6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79-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44-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78-7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85-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54-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Z541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83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Z54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Z549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Z545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Z54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7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Z54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8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C18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81-8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C18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14-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C19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8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00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1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7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91-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007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7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93-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0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66-6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0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9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018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12-1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7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7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95-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1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1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87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2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15-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86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L43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90</w:t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GL43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262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363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364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366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2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81-8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2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5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6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4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67-6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13-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981-8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388-8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365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hai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762-6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280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49-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06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J623189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357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  <w:b/>
      <w:bCs/>
      <w:kern w:val="2"/>
      <w:sz w:val="26"/>
      <w:szCs w:val="26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6:04:00Z</dcterms:created>
  <dc:creator>MAO</dc:creator>
  <dc:description/>
  <cp:keywords/>
  <dc:language>en-US</dc:language>
  <cp:lastModifiedBy>MAO</cp:lastModifiedBy>
  <dcterms:modified xsi:type="dcterms:W3CDTF">2014-06-18T06:05:00Z</dcterms:modified>
  <cp:revision>3</cp:revision>
  <dc:subject/>
  <dc:title>Additional files:</dc:title>
</cp:coreProperties>
</file>